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EEA077" w14:textId="77777777" w:rsidR="00F25026" w:rsidRDefault="00F25026" w:rsidP="00F25026">
      <w:pPr>
        <w:pStyle w:val="Heading1"/>
        <w:rPr>
          <w:rFonts w:eastAsia="Times New Roman"/>
        </w:rPr>
      </w:pPr>
      <w:r>
        <w:rPr>
          <w:rFonts w:eastAsia="Times New Roman"/>
        </w:rPr>
        <w:t>Appendices</w:t>
      </w:r>
    </w:p>
    <w:p w14:paraId="318EF044" w14:textId="77777777" w:rsidR="00F25026" w:rsidRDefault="00F25026" w:rsidP="00F25026">
      <w:pPr>
        <w:pStyle w:val="Heading2"/>
        <w:rPr>
          <w:rFonts w:eastAsia="Times New Roman"/>
        </w:rPr>
      </w:pPr>
      <w:r>
        <w:rPr>
          <w:rFonts w:eastAsia="Times New Roman"/>
        </w:rPr>
        <w:t>Appendix 1. Example systematic search syntax</w:t>
      </w:r>
    </w:p>
    <w:p w14:paraId="53A41DEB" w14:textId="77777777" w:rsidR="00F25026" w:rsidRDefault="00F25026" w:rsidP="00F25026">
      <w:pPr>
        <w:pStyle w:val="NormalWeb"/>
        <w:rPr>
          <w:rFonts w:ascii="Arial" w:hAnsi="Arial" w:cs="Arial"/>
        </w:rPr>
      </w:pPr>
      <w:r>
        <w:rPr>
          <w:rFonts w:ascii="Arial" w:hAnsi="Arial" w:cs="Arial"/>
        </w:rPr>
        <w:t>PsycINFO (Ovid), 1806 to May Week 5 2023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"/>
        <w:gridCol w:w="9075"/>
      </w:tblGrid>
      <w:tr w:rsidR="00F25026" w14:paraId="1ED04ADC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A1CA992" w14:textId="77777777" w:rsidR="00F25026" w:rsidRDefault="00F25026" w:rsidP="00314F14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>
              <w:rPr>
                <w:rFonts w:ascii="Source Sans Pro" w:hAnsi="Source Sans Pro"/>
                <w:b/>
                <w:bCs/>
              </w:rPr>
              <w:t>#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8A220C8" w14:textId="77777777" w:rsidR="00F25026" w:rsidRDefault="00F25026" w:rsidP="00314F14">
            <w:pPr>
              <w:pStyle w:val="first"/>
              <w:jc w:val="center"/>
              <w:rPr>
                <w:rFonts w:ascii="Source Sans Pro" w:hAnsi="Source Sans Pro"/>
                <w:b/>
                <w:bCs/>
              </w:rPr>
            </w:pPr>
            <w:r>
              <w:rPr>
                <w:rFonts w:ascii="Source Sans Pro" w:hAnsi="Source Sans Pro"/>
                <w:b/>
                <w:bCs/>
              </w:rPr>
              <w:t>Searches</w:t>
            </w:r>
          </w:p>
        </w:tc>
      </w:tr>
      <w:tr w:rsidR="00F25026" w14:paraId="4BADF4D1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7D4A83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446656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 xml:space="preserve">("comparison condition*" or "comparison group*" or "control condition*" or "control group*" or effective* or </w:t>
            </w:r>
            <w:proofErr w:type="spellStart"/>
            <w:r>
              <w:rPr>
                <w:rFonts w:ascii="Source Sans Pro" w:hAnsi="Source Sans Pro"/>
              </w:rPr>
              <w:t>efficac</w:t>
            </w:r>
            <w:proofErr w:type="spellEnd"/>
            <w:r>
              <w:rPr>
                <w:rFonts w:ascii="Source Sans Pro" w:hAnsi="Source Sans Pro"/>
              </w:rPr>
              <w:t xml:space="preserve">* or </w:t>
            </w:r>
            <w:proofErr w:type="spellStart"/>
            <w:r>
              <w:rPr>
                <w:rFonts w:ascii="Source Sans Pro" w:hAnsi="Source Sans Pro"/>
              </w:rPr>
              <w:t>evaluat</w:t>
            </w:r>
            <w:proofErr w:type="spellEnd"/>
            <w:r>
              <w:rPr>
                <w:rFonts w:ascii="Source Sans Pro" w:hAnsi="Source Sans Pro"/>
              </w:rPr>
              <w:t xml:space="preserve">* or experiment* or </w:t>
            </w:r>
            <w:proofErr w:type="spellStart"/>
            <w:r>
              <w:rPr>
                <w:rFonts w:ascii="Source Sans Pro" w:hAnsi="Source Sans Pro"/>
              </w:rPr>
              <w:t>interven</w:t>
            </w:r>
            <w:proofErr w:type="spellEnd"/>
            <w:r>
              <w:rPr>
                <w:rFonts w:ascii="Source Sans Pro" w:hAnsi="Source Sans Pro"/>
              </w:rPr>
              <w:t>* or "matched group*" or pilot* or program* or "propensity score*" or quasi-experiment* or "quasi experiment*" or random* or RCT or service* or treat* or trial* or "what works"</w:t>
            </w:r>
            <w:proofErr w:type="gramStart"/>
            <w:r>
              <w:rPr>
                <w:rFonts w:ascii="Source Sans Pro" w:hAnsi="Source Sans Pro"/>
              </w:rPr>
              <w:t>).</w:t>
            </w:r>
            <w:proofErr w:type="spellStart"/>
            <w:r>
              <w:rPr>
                <w:rFonts w:ascii="Source Sans Pro" w:hAnsi="Source Sans Pro"/>
              </w:rPr>
              <w:t>ab</w:t>
            </w:r>
            <w:proofErr w:type="gramEnd"/>
            <w:r>
              <w:rPr>
                <w:rFonts w:ascii="Source Sans Pro" w:hAnsi="Source Sans Pro"/>
              </w:rPr>
              <w:t>,hw,id,mh,ot,ti</w:t>
            </w:r>
            <w:proofErr w:type="spellEnd"/>
            <w:r>
              <w:rPr>
                <w:rFonts w:ascii="Source Sans Pro" w:hAnsi="Source Sans Pro"/>
              </w:rPr>
              <w:t>.</w:t>
            </w:r>
          </w:p>
        </w:tc>
      </w:tr>
      <w:tr w:rsidR="00F25026" w14:paraId="5395BEFB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B95D74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E6FD6F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exp Evaluation/ or exp Program Evaluation/ or exp Treatment Effectiveness Evaluation/ or exp Intervention/ or exp Treatment/</w:t>
            </w:r>
          </w:p>
        </w:tc>
      </w:tr>
      <w:tr w:rsidR="00F25026" w14:paraId="33AA6A66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CC7E8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A1E9E4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1 or 2</w:t>
            </w:r>
          </w:p>
        </w:tc>
      </w:tr>
      <w:tr w:rsidR="00F25026" w14:paraId="388D55B0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BC0A0C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7E49DF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(</w:t>
            </w:r>
            <w:proofErr w:type="spellStart"/>
            <w:r>
              <w:rPr>
                <w:rFonts w:ascii="Source Sans Pro" w:hAnsi="Source Sans Pro"/>
              </w:rPr>
              <w:t>adolescen</w:t>
            </w:r>
            <w:proofErr w:type="spellEnd"/>
            <w:r>
              <w:rPr>
                <w:rFonts w:ascii="Source Sans Pro" w:hAnsi="Source Sans Pro"/>
              </w:rPr>
              <w:t xml:space="preserve">* or child* or </w:t>
            </w:r>
            <w:proofErr w:type="spellStart"/>
            <w:r>
              <w:rPr>
                <w:rFonts w:ascii="Source Sans Pro" w:hAnsi="Source Sans Pro"/>
              </w:rPr>
              <w:t>delinquen</w:t>
            </w:r>
            <w:proofErr w:type="spellEnd"/>
            <w:r>
              <w:rPr>
                <w:rFonts w:ascii="Source Sans Pro" w:hAnsi="Source Sans Pro"/>
              </w:rPr>
              <w:t>* or juvenile* or preteen* or "</w:t>
            </w:r>
            <w:proofErr w:type="spellStart"/>
            <w:r>
              <w:rPr>
                <w:rFonts w:ascii="Source Sans Pro" w:hAnsi="Source Sans Pro"/>
              </w:rPr>
              <w:t>pre teen</w:t>
            </w:r>
            <w:proofErr w:type="spellEnd"/>
            <w:r>
              <w:rPr>
                <w:rFonts w:ascii="Source Sans Pro" w:hAnsi="Source Sans Pro"/>
              </w:rPr>
              <w:t>*" or teen* or young or youth* or (school adj3 age)</w:t>
            </w:r>
            <w:proofErr w:type="gramStart"/>
            <w:r>
              <w:rPr>
                <w:rFonts w:ascii="Source Sans Pro" w:hAnsi="Source Sans Pro"/>
              </w:rPr>
              <w:t>).</w:t>
            </w:r>
            <w:proofErr w:type="spellStart"/>
            <w:r>
              <w:rPr>
                <w:rFonts w:ascii="Source Sans Pro" w:hAnsi="Source Sans Pro"/>
              </w:rPr>
              <w:t>ab</w:t>
            </w:r>
            <w:proofErr w:type="gramEnd"/>
            <w:r>
              <w:rPr>
                <w:rFonts w:ascii="Source Sans Pro" w:hAnsi="Source Sans Pro"/>
              </w:rPr>
              <w:t>,hw,id,mh,ot,sh,ti</w:t>
            </w:r>
            <w:proofErr w:type="spellEnd"/>
            <w:r>
              <w:rPr>
                <w:rFonts w:ascii="Source Sans Pro" w:hAnsi="Source Sans Pro"/>
              </w:rPr>
              <w:t>.</w:t>
            </w:r>
          </w:p>
        </w:tc>
      </w:tr>
      <w:tr w:rsidR="00F25026" w14:paraId="027A6929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1D20E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7584CB5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 xml:space="preserve">exp At Risk Populations/ or exp Adolescent Psychiatry/ or exp Adolescent </w:t>
            </w:r>
            <w:proofErr w:type="spellStart"/>
            <w:r>
              <w:rPr>
                <w:rFonts w:ascii="Source Sans Pro" w:hAnsi="Source Sans Pro"/>
              </w:rPr>
              <w:t>Behavior</w:t>
            </w:r>
            <w:proofErr w:type="spellEnd"/>
            <w:r>
              <w:rPr>
                <w:rFonts w:ascii="Source Sans Pro" w:hAnsi="Source Sans Pro"/>
              </w:rPr>
              <w:t>/ or exp Adolescent Attitudes/ or exp Adolescent Development/ or exp Adolescent Psychopathology/ or exp Juvenile Delinquency/ or exp Juvenile Justice/ or exp Predelinquent Youth/</w:t>
            </w:r>
          </w:p>
        </w:tc>
      </w:tr>
      <w:tr w:rsidR="00F25026" w14:paraId="3E41D275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D20EA3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62C5184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4 or 5</w:t>
            </w:r>
          </w:p>
        </w:tc>
      </w:tr>
      <w:tr w:rsidR="00F25026" w14:paraId="42CB904E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E33AAD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F2E003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 xml:space="preserve">("therapeutic </w:t>
            </w:r>
            <w:proofErr w:type="spellStart"/>
            <w:r>
              <w:rPr>
                <w:rFonts w:ascii="Source Sans Pro" w:hAnsi="Source Sans Pro"/>
              </w:rPr>
              <w:t>communit</w:t>
            </w:r>
            <w:proofErr w:type="spellEnd"/>
            <w:r>
              <w:rPr>
                <w:rFonts w:ascii="Source Sans Pro" w:hAnsi="Source Sans Pro"/>
              </w:rPr>
              <w:t xml:space="preserve">*" or "peace circle*" or "family group </w:t>
            </w:r>
            <w:proofErr w:type="spellStart"/>
            <w:r>
              <w:rPr>
                <w:rFonts w:ascii="Source Sans Pro" w:hAnsi="Source Sans Pro"/>
              </w:rPr>
              <w:t>conferenc</w:t>
            </w:r>
            <w:proofErr w:type="spellEnd"/>
            <w:r>
              <w:rPr>
                <w:rFonts w:ascii="Source Sans Pro" w:hAnsi="Source Sans Pro"/>
              </w:rPr>
              <w:t xml:space="preserve">*" or "community </w:t>
            </w:r>
            <w:proofErr w:type="spellStart"/>
            <w:r>
              <w:rPr>
                <w:rFonts w:ascii="Source Sans Pro" w:hAnsi="Source Sans Pro"/>
              </w:rPr>
              <w:t>conferenc</w:t>
            </w:r>
            <w:proofErr w:type="spellEnd"/>
            <w:r>
              <w:rPr>
                <w:rFonts w:ascii="Source Sans Pro" w:hAnsi="Source Sans Pro"/>
              </w:rPr>
              <w:t xml:space="preserve">*" or "community group </w:t>
            </w:r>
            <w:proofErr w:type="spellStart"/>
            <w:r>
              <w:rPr>
                <w:rFonts w:ascii="Source Sans Pro" w:hAnsi="Source Sans Pro"/>
              </w:rPr>
              <w:t>conferenc</w:t>
            </w:r>
            <w:proofErr w:type="spellEnd"/>
            <w:r>
              <w:rPr>
                <w:rFonts w:ascii="Source Sans Pro" w:hAnsi="Source Sans Pro"/>
              </w:rPr>
              <w:t xml:space="preserve">*" or "sentencing circle*" or "justice </w:t>
            </w:r>
            <w:proofErr w:type="spellStart"/>
            <w:r>
              <w:rPr>
                <w:rFonts w:ascii="Source Sans Pro" w:hAnsi="Source Sans Pro"/>
              </w:rPr>
              <w:t>conferenc</w:t>
            </w:r>
            <w:proofErr w:type="spellEnd"/>
            <w:r>
              <w:rPr>
                <w:rFonts w:ascii="Source Sans Pro" w:hAnsi="Source Sans Pro"/>
              </w:rPr>
              <w:t>*"</w:t>
            </w:r>
            <w:proofErr w:type="gramStart"/>
            <w:r>
              <w:rPr>
                <w:rFonts w:ascii="Source Sans Pro" w:hAnsi="Source Sans Pro"/>
              </w:rPr>
              <w:t>).</w:t>
            </w:r>
            <w:proofErr w:type="spellStart"/>
            <w:r>
              <w:rPr>
                <w:rFonts w:ascii="Source Sans Pro" w:hAnsi="Source Sans Pro"/>
              </w:rPr>
              <w:t>ab</w:t>
            </w:r>
            <w:proofErr w:type="gramEnd"/>
            <w:r>
              <w:rPr>
                <w:rFonts w:ascii="Source Sans Pro" w:hAnsi="Source Sans Pro"/>
              </w:rPr>
              <w:t>,hw,id,mh,ot,sh,ti</w:t>
            </w:r>
            <w:proofErr w:type="spellEnd"/>
            <w:r>
              <w:rPr>
                <w:rFonts w:ascii="Source Sans Pro" w:hAnsi="Source Sans Pro"/>
              </w:rPr>
              <w:t>.</w:t>
            </w:r>
          </w:p>
        </w:tc>
      </w:tr>
      <w:tr w:rsidR="00F25026" w14:paraId="002E88C1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66BD50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1D76AF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(harm adj3 (repair* or reparation*)</w:t>
            </w:r>
            <w:proofErr w:type="gramStart"/>
            <w:r>
              <w:rPr>
                <w:rFonts w:ascii="Source Sans Pro" w:hAnsi="Source Sans Pro"/>
              </w:rPr>
              <w:t>).</w:t>
            </w:r>
            <w:proofErr w:type="spellStart"/>
            <w:r>
              <w:rPr>
                <w:rFonts w:ascii="Source Sans Pro" w:hAnsi="Source Sans Pro"/>
              </w:rPr>
              <w:t>ab</w:t>
            </w:r>
            <w:proofErr w:type="gramEnd"/>
            <w:r>
              <w:rPr>
                <w:rFonts w:ascii="Source Sans Pro" w:hAnsi="Source Sans Pro"/>
              </w:rPr>
              <w:t>,hw,id,mh,ot,sh,ti</w:t>
            </w:r>
            <w:proofErr w:type="spellEnd"/>
            <w:r>
              <w:rPr>
                <w:rFonts w:ascii="Source Sans Pro" w:hAnsi="Source Sans Pro"/>
              </w:rPr>
              <w:t>.</w:t>
            </w:r>
          </w:p>
        </w:tc>
      </w:tr>
      <w:tr w:rsidR="00F25026" w14:paraId="0774027E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441087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1DEF7BF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(victim* adj3 (</w:t>
            </w:r>
            <w:proofErr w:type="spellStart"/>
            <w:r>
              <w:rPr>
                <w:rFonts w:ascii="Source Sans Pro" w:hAnsi="Source Sans Pro"/>
              </w:rPr>
              <w:t>conferenc</w:t>
            </w:r>
            <w:proofErr w:type="spellEnd"/>
            <w:r>
              <w:rPr>
                <w:rFonts w:ascii="Source Sans Pro" w:hAnsi="Source Sans Pro"/>
              </w:rPr>
              <w:t xml:space="preserve">* or </w:t>
            </w:r>
            <w:proofErr w:type="spellStart"/>
            <w:r>
              <w:rPr>
                <w:rFonts w:ascii="Source Sans Pro" w:hAnsi="Source Sans Pro"/>
              </w:rPr>
              <w:t>mediat</w:t>
            </w:r>
            <w:proofErr w:type="spellEnd"/>
            <w:r>
              <w:rPr>
                <w:rFonts w:ascii="Source Sans Pro" w:hAnsi="Source Sans Pro"/>
              </w:rPr>
              <w:t xml:space="preserve">* or </w:t>
            </w:r>
            <w:proofErr w:type="spellStart"/>
            <w:r>
              <w:rPr>
                <w:rFonts w:ascii="Source Sans Pro" w:hAnsi="Source Sans Pro"/>
              </w:rPr>
              <w:t>restitut</w:t>
            </w:r>
            <w:proofErr w:type="spellEnd"/>
            <w:r>
              <w:rPr>
                <w:rFonts w:ascii="Source Sans Pro" w:hAnsi="Source Sans Pro"/>
              </w:rPr>
              <w:t>* or reparation* or repair* or "support circle*")</w:t>
            </w:r>
            <w:proofErr w:type="gramStart"/>
            <w:r>
              <w:rPr>
                <w:rFonts w:ascii="Source Sans Pro" w:hAnsi="Source Sans Pro"/>
              </w:rPr>
              <w:t>).</w:t>
            </w:r>
            <w:proofErr w:type="spellStart"/>
            <w:r>
              <w:rPr>
                <w:rFonts w:ascii="Source Sans Pro" w:hAnsi="Source Sans Pro"/>
              </w:rPr>
              <w:t>ab</w:t>
            </w:r>
            <w:proofErr w:type="gramEnd"/>
            <w:r>
              <w:rPr>
                <w:rFonts w:ascii="Source Sans Pro" w:hAnsi="Source Sans Pro"/>
              </w:rPr>
              <w:t>,hw,id,mh,ot,sh,ti</w:t>
            </w:r>
            <w:proofErr w:type="spellEnd"/>
            <w:r>
              <w:rPr>
                <w:rFonts w:ascii="Source Sans Pro" w:hAnsi="Source Sans Pro"/>
              </w:rPr>
              <w:t>.</w:t>
            </w:r>
          </w:p>
        </w:tc>
      </w:tr>
      <w:tr w:rsidR="00F25026" w14:paraId="378AB007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904B3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2A1E2E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(restorative* and (</w:t>
            </w:r>
            <w:proofErr w:type="spellStart"/>
            <w:r>
              <w:rPr>
                <w:rFonts w:ascii="Source Sans Pro" w:hAnsi="Source Sans Pro"/>
              </w:rPr>
              <w:t>conferenc</w:t>
            </w:r>
            <w:proofErr w:type="spellEnd"/>
            <w:r>
              <w:rPr>
                <w:rFonts w:ascii="Source Sans Pro" w:hAnsi="Source Sans Pro"/>
              </w:rPr>
              <w:t xml:space="preserve">* or just* or </w:t>
            </w:r>
            <w:proofErr w:type="spellStart"/>
            <w:r>
              <w:rPr>
                <w:rFonts w:ascii="Source Sans Pro" w:hAnsi="Source Sans Pro"/>
              </w:rPr>
              <w:t>mediat</w:t>
            </w:r>
            <w:proofErr w:type="spellEnd"/>
            <w:r>
              <w:rPr>
                <w:rFonts w:ascii="Source Sans Pro" w:hAnsi="Source Sans Pro"/>
              </w:rPr>
              <w:t xml:space="preserve">* or </w:t>
            </w:r>
            <w:proofErr w:type="spellStart"/>
            <w:r>
              <w:rPr>
                <w:rFonts w:ascii="Source Sans Pro" w:hAnsi="Source Sans Pro"/>
              </w:rPr>
              <w:t>restitut</w:t>
            </w:r>
            <w:proofErr w:type="spellEnd"/>
            <w:r>
              <w:rPr>
                <w:rFonts w:ascii="Source Sans Pro" w:hAnsi="Source Sans Pro"/>
              </w:rPr>
              <w:t>*)</w:t>
            </w:r>
            <w:proofErr w:type="gramStart"/>
            <w:r>
              <w:rPr>
                <w:rFonts w:ascii="Source Sans Pro" w:hAnsi="Source Sans Pro"/>
              </w:rPr>
              <w:t>).</w:t>
            </w:r>
            <w:proofErr w:type="spellStart"/>
            <w:r>
              <w:rPr>
                <w:rFonts w:ascii="Source Sans Pro" w:hAnsi="Source Sans Pro"/>
              </w:rPr>
              <w:t>ab</w:t>
            </w:r>
            <w:proofErr w:type="gramEnd"/>
            <w:r>
              <w:rPr>
                <w:rFonts w:ascii="Source Sans Pro" w:hAnsi="Source Sans Pro"/>
              </w:rPr>
              <w:t>,hw,id,mh,ot,sh,ti</w:t>
            </w:r>
            <w:proofErr w:type="spellEnd"/>
            <w:r>
              <w:rPr>
                <w:rFonts w:ascii="Source Sans Pro" w:hAnsi="Source Sans Pro"/>
              </w:rPr>
              <w:t>.</w:t>
            </w:r>
          </w:p>
        </w:tc>
      </w:tr>
      <w:tr w:rsidR="00F25026" w14:paraId="1D16364F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E8FDCE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501A540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exp Restorative Justice/</w:t>
            </w:r>
          </w:p>
        </w:tc>
      </w:tr>
      <w:tr w:rsidR="00F25026" w14:paraId="3D5222BE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2E3D2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20ECF3C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7 or 8 or 9 or 10 or 11</w:t>
            </w:r>
          </w:p>
        </w:tc>
      </w:tr>
      <w:tr w:rsidR="00F25026" w14:paraId="77A000DF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0BA50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  <w:hideMark/>
          </w:tcPr>
          <w:p w14:paraId="40C5998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3 and 6 and 12</w:t>
            </w:r>
            <w:bookmarkStart w:id="0" w:name="_GoBack"/>
            <w:bookmarkEnd w:id="0"/>
          </w:p>
        </w:tc>
      </w:tr>
    </w:tbl>
    <w:p w14:paraId="504E5EA0" w14:textId="77777777" w:rsidR="00F25026" w:rsidRDefault="00F25026" w:rsidP="00F25026">
      <w:pPr>
        <w:pStyle w:val="Heading2"/>
        <w:rPr>
          <w:rFonts w:eastAsia="Times New Roman"/>
        </w:rPr>
      </w:pPr>
      <w:r>
        <w:rPr>
          <w:rFonts w:eastAsia="Times New Roman"/>
        </w:rPr>
        <w:t>Appendix 2. Full-text coding form</w:t>
      </w:r>
    </w:p>
    <w:tbl>
      <w:tblPr>
        <w:tblW w:w="0" w:type="auto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75"/>
        <w:gridCol w:w="2317"/>
        <w:gridCol w:w="2256"/>
        <w:gridCol w:w="3096"/>
      </w:tblGrid>
      <w:tr w:rsidR="00F25026" w14:paraId="3339C377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91047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>Code catego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64B84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>Variable nam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FF138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>Descrip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9BF1E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  <w:i/>
                <w:iCs/>
              </w:rPr>
              <w:t>Response options</w:t>
            </w:r>
          </w:p>
          <w:p w14:paraId="269B69E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i/>
                <w:iCs/>
              </w:rPr>
              <w:t>examples</w:t>
            </w:r>
          </w:p>
        </w:tc>
      </w:tr>
      <w:tr w:rsidR="00F25026" w14:paraId="7D2B9FED" w14:textId="77777777" w:rsidTr="00F25026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0C873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ding 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DAB504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0334F5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ate of cod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789CF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d/mm/</w:t>
            </w:r>
            <w:proofErr w:type="spellStart"/>
            <w:r>
              <w:rPr>
                <w:rFonts w:ascii="Source Sans Pro" w:hAnsi="Source Sans Pro"/>
              </w:rPr>
              <w:t>yy</w:t>
            </w:r>
            <w:proofErr w:type="spellEnd"/>
          </w:p>
        </w:tc>
      </w:tr>
      <w:tr w:rsidR="00F25026" w14:paraId="3549C6CD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DA33745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98C026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DE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44BC9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der Initial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704269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i/>
                <w:iCs/>
              </w:rPr>
              <w:t>e.g., HG/DJ</w:t>
            </w:r>
          </w:p>
        </w:tc>
      </w:tr>
      <w:tr w:rsidR="00F25026" w14:paraId="16DFB535" w14:textId="77777777" w:rsidTr="00F25026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A5C6CA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tudy identif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C2309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TUDY_I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CFFC5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D number given to each stud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0281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D_1,2,3</w:t>
            </w:r>
          </w:p>
        </w:tc>
      </w:tr>
      <w:tr w:rsidR="00F25026" w14:paraId="566270F6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F376F79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BC37C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UTH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B5417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ame of first auth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9E0A9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i/>
                <w:iCs/>
              </w:rPr>
              <w:t>e.g., Gaffney et al.</w:t>
            </w:r>
          </w:p>
          <w:p w14:paraId="6109F75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i/>
                <w:iCs/>
              </w:rPr>
              <w:t>Jolliffe</w:t>
            </w:r>
          </w:p>
        </w:tc>
      </w:tr>
      <w:tr w:rsidR="00F25026" w14:paraId="3C0A9835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9947B97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560AB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UB_D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E738C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ar of publ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78DED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i/>
                <w:iCs/>
              </w:rPr>
              <w:t xml:space="preserve">e.g. </w:t>
            </w:r>
            <w:r>
              <w:rPr>
                <w:rFonts w:ascii="Source Sans Pro" w:hAnsi="Source Sans Pro"/>
              </w:rPr>
              <w:t>(2022)</w:t>
            </w:r>
          </w:p>
        </w:tc>
      </w:tr>
      <w:tr w:rsidR="00F25026" w14:paraId="5E0E06CD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D7DED8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0DA6A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_REPOR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BE925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List of other related reports, for example, journal article publication of a the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01906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515D6852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B27CD9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0657D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MPACT_AUTH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64D25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For process evaluations published separately to a related impact evaluation, identify the related impact evalu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E5F10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651F1BE2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778018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DEAB6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OCESS_AUTHOR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62335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For impact evaluations published separately to a related process evaluation, identify the related process evalu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5918F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600D255C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57DA5BC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04C081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DE6E3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ntry in which evaluation was implemente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37C99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K</w:t>
            </w:r>
          </w:p>
          <w:p w14:paraId="0E3D7EE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SA</w:t>
            </w:r>
          </w:p>
          <w:p w14:paraId="683902C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anada</w:t>
            </w:r>
          </w:p>
          <w:p w14:paraId="6E2BC3D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ustralia</w:t>
            </w:r>
          </w:p>
          <w:p w14:paraId="2004D02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ew Zealand</w:t>
            </w:r>
          </w:p>
          <w:p w14:paraId="73B1E86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0B2D331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known</w:t>
            </w:r>
          </w:p>
        </w:tc>
      </w:tr>
      <w:tr w:rsidR="00F25026" w14:paraId="60B3A3FE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35F22DE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C9A6C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UB_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10953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ype of public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939F05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Journal</w:t>
            </w:r>
          </w:p>
          <w:p w14:paraId="7EC5453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Book/book chapter</w:t>
            </w:r>
          </w:p>
          <w:p w14:paraId="70FE31F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aster’s/PhD thesis</w:t>
            </w:r>
          </w:p>
          <w:p w14:paraId="62D0A86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Governmental report</w:t>
            </w:r>
          </w:p>
          <w:p w14:paraId="79DA3EA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nference proceedings</w:t>
            </w:r>
          </w:p>
          <w:p w14:paraId="44A188F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harity report</w:t>
            </w:r>
          </w:p>
          <w:p w14:paraId="040F797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</w:tc>
      </w:tr>
      <w:tr w:rsidR="00F25026" w14:paraId="2C8B534A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A73857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8293F1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AR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72FC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How was the study identifi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9FA80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Electronic database</w:t>
            </w:r>
          </w:p>
          <w:p w14:paraId="1DFDCEC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Hand searches</w:t>
            </w:r>
          </w:p>
          <w:p w14:paraId="2CF1EDDA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eference list</w:t>
            </w:r>
          </w:p>
          <w:p w14:paraId="583E83F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evious review</w:t>
            </w:r>
          </w:p>
          <w:p w14:paraId="71593DF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eer/expert suggestion</w:t>
            </w:r>
          </w:p>
          <w:p w14:paraId="07AA54FE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uthor shared</w:t>
            </w:r>
          </w:p>
        </w:tc>
      </w:tr>
      <w:tr w:rsidR="00F25026" w14:paraId="10D23075" w14:textId="77777777" w:rsidTr="00F25026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070E8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Design: Impact evalu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C455C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SIGN_IMPA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BE1A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is the research design used to evaluate the programm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CAC912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CT – pre/post</w:t>
            </w:r>
          </w:p>
          <w:p w14:paraId="63490B3C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CT – post only</w:t>
            </w:r>
          </w:p>
          <w:p w14:paraId="0440F1F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QED – pre/post matched</w:t>
            </w:r>
          </w:p>
          <w:p w14:paraId="4A902DA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QED - post only, matched</w:t>
            </w:r>
          </w:p>
          <w:p w14:paraId="183563F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QED – pre/post unmatched</w:t>
            </w:r>
          </w:p>
          <w:p w14:paraId="53481ECB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</w:tc>
      </w:tr>
      <w:tr w:rsidR="00F25026" w14:paraId="530AD2D8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A99C2C1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D1668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SIGN_ALLOC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57A2B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How were the sample allocated to group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09ED2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andom</w:t>
            </w:r>
          </w:p>
          <w:p w14:paraId="5FDB73CA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Based on assessed criteria</w:t>
            </w:r>
          </w:p>
          <w:p w14:paraId="00F5F3F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Based on observed criteria</w:t>
            </w:r>
          </w:p>
          <w:p w14:paraId="769BF2B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f-selection</w:t>
            </w:r>
          </w:p>
          <w:p w14:paraId="57BB169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ecommendation</w:t>
            </w:r>
          </w:p>
          <w:p w14:paraId="3F5FA35C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</w:tc>
      </w:tr>
      <w:tr w:rsidR="00F25026" w14:paraId="4F6FEC87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1477AD0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3F6F4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QED_MATC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9DD2D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f a quasi-experimental design was used, what type of matching was us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AE2AD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tatistical</w:t>
            </w:r>
          </w:p>
          <w:p w14:paraId="13AF594C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Based on two or more characteristics</w:t>
            </w:r>
          </w:p>
          <w:p w14:paraId="4901799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Based on one characteristic</w:t>
            </w:r>
          </w:p>
          <w:p w14:paraId="58A1C26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 matching</w:t>
            </w:r>
          </w:p>
          <w:p w14:paraId="50AB1C77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</w:tc>
      </w:tr>
      <w:tr w:rsidR="00F25026" w14:paraId="4EAAB928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13D1D515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3E8388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IT_ALLOC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CD923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units were used to randomly (or not) allocate to condition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6E6B7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dividuals</w:t>
            </w:r>
          </w:p>
          <w:p w14:paraId="6A1CC1B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lusters/groups of participants</w:t>
            </w:r>
          </w:p>
          <w:p w14:paraId="6C415AE1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2248672C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known</w:t>
            </w:r>
          </w:p>
        </w:tc>
      </w:tr>
      <w:tr w:rsidR="00F25026" w14:paraId="1771655C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8E19E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83D19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IT_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0C433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unit of analysi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7B085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dividuals</w:t>
            </w:r>
          </w:p>
          <w:p w14:paraId="37FAF0E1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lusters/groups of participants</w:t>
            </w:r>
          </w:p>
          <w:p w14:paraId="30F7BF5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Other (specify)</w:t>
            </w:r>
          </w:p>
          <w:p w14:paraId="2B73E05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known</w:t>
            </w:r>
          </w:p>
        </w:tc>
      </w:tr>
      <w:tr w:rsidR="00F25026" w14:paraId="6D61B175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44A3D68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22A77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NTROL_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F7F03E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type of control group was us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C58AE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 treatment</w:t>
            </w:r>
          </w:p>
          <w:p w14:paraId="736FE0BE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aitlist</w:t>
            </w:r>
          </w:p>
          <w:p w14:paraId="260DC4C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reatment as usual – official processing</w:t>
            </w:r>
          </w:p>
          <w:p w14:paraId="79429B3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lternative treatment (not RJ)</w:t>
            </w:r>
          </w:p>
          <w:p w14:paraId="0B48C10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lternative treatment (</w:t>
            </w:r>
            <w:proofErr w:type="gramStart"/>
            <w:r>
              <w:rPr>
                <w:rFonts w:ascii="Source Sans Pro" w:hAnsi="Source Sans Pro"/>
              </w:rPr>
              <w:t>other</w:t>
            </w:r>
            <w:proofErr w:type="gramEnd"/>
            <w:r>
              <w:rPr>
                <w:rFonts w:ascii="Source Sans Pro" w:hAnsi="Source Sans Pro"/>
              </w:rPr>
              <w:t xml:space="preserve"> RJ)</w:t>
            </w:r>
          </w:p>
          <w:p w14:paraId="0121165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</w:tc>
      </w:tr>
      <w:tr w:rsidR="00F25026" w14:paraId="0F8CA38C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7E1D0C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D12A69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IME_PO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8D382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ime between baseline and post-intervention data colle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B03FC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umber of months</w:t>
            </w:r>
          </w:p>
        </w:tc>
      </w:tr>
      <w:tr w:rsidR="00F25026" w14:paraId="73629157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16ADFF1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1DEF3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IME_FOLLOW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6F534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ime between baseline and additional follow-ups (after end of intervention) data collection, where X refers to the number of follow-up (e.g., 1, 2, 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DA57A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umber of months</w:t>
            </w:r>
          </w:p>
        </w:tc>
      </w:tr>
      <w:tr w:rsidR="00F25026" w14:paraId="40E5A1C0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76E9C5C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7142A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NSENT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17A4B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id the study declare the use of a consent agreement forms for perpetrator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17C1D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69747DD7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350CA36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1F43D53B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47B1BD7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1E7DFD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NSENT_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82578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id the study declare the use of a consent agreement forms for victim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64A08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556EFD6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1DFD737A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1A3538FD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857FDF9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2B6DC2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NSENT_SIGN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287B7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o signed the consent forms for perpetrator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15600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erpetrators</w:t>
            </w:r>
          </w:p>
          <w:p w14:paraId="571166D9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arents/caregivers of perpetrators</w:t>
            </w:r>
          </w:p>
          <w:p w14:paraId="51A3742A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06AC473A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Unclear, not enough information</w:t>
            </w:r>
          </w:p>
        </w:tc>
      </w:tr>
      <w:tr w:rsidR="00F25026" w14:paraId="14844FF1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6D80F3D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CD5C0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NSENT_SIGN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5002E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o signed the consent forms for victim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8B747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Victims</w:t>
            </w:r>
          </w:p>
          <w:p w14:paraId="2F00B7D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arents/caregivers of victims</w:t>
            </w:r>
          </w:p>
          <w:p w14:paraId="49990061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upporter of victim/third party representative</w:t>
            </w:r>
          </w:p>
          <w:p w14:paraId="0DB0643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4300E5F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0BE97BC4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2FB7E09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1EDC8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TAT_MODE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004A1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main statistical model the authors used to evaluate the programm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228379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483FE2D3" w14:textId="77777777" w:rsidTr="00F25026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3DD4D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Design: Process evaluation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1BE0C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ESIGN_PROCES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AF88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 xml:space="preserve">What was the research design used to investigate participants' perceptions of the </w:t>
            </w:r>
            <w:proofErr w:type="spellStart"/>
            <w:r>
              <w:rPr>
                <w:rFonts w:ascii="Source Sans Pro" w:hAnsi="Source Sans Pro"/>
              </w:rPr>
              <w:t>implemenation</w:t>
            </w:r>
            <w:proofErr w:type="spellEnd"/>
            <w:r>
              <w:rPr>
                <w:rFonts w:ascii="Source Sans Pro" w:hAnsi="Source Sans Pro"/>
              </w:rPr>
              <w:t xml:space="preserve"> of the programm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06C27E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rial sibling - at the same time as impact evaluation</w:t>
            </w:r>
          </w:p>
          <w:p w14:paraId="7043CE3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rial sibling - after/follow up to an impact evaluation</w:t>
            </w:r>
          </w:p>
          <w:p w14:paraId="744AF32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dependent process evaluation</w:t>
            </w:r>
          </w:p>
          <w:p w14:paraId="7A5E79E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15786ED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10A26204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ED9A82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74D4F9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OCESS_DA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F3DA1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main method used to collect qualitative data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5030DC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mi-structured interviews</w:t>
            </w:r>
          </w:p>
          <w:p w14:paraId="01339E0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structured interviews</w:t>
            </w:r>
          </w:p>
          <w:p w14:paraId="344312A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tructured interviews</w:t>
            </w:r>
          </w:p>
          <w:p w14:paraId="0C2F071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Focus groups</w:t>
            </w:r>
          </w:p>
          <w:p w14:paraId="032F660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Ethnographic study</w:t>
            </w:r>
          </w:p>
          <w:p w14:paraId="4C697E2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elephone interviews</w:t>
            </w:r>
          </w:p>
          <w:p w14:paraId="061AA14B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ixed</w:t>
            </w:r>
          </w:p>
          <w:p w14:paraId="46AA5C4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</w:tc>
      </w:tr>
      <w:tr w:rsidR="00F25026" w14:paraId="72DDEB10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096E79A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3FE8F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OCESS_ANALYSI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D94CC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main approach used to interpret qualitative data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62803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29D467C1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68FB548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2A575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OCESS_ALLOC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D6633D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How were the sample for the process evaluation selected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FD3F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3AE0E9F9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49D1E98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AAB920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OCESS_CONTROL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30CC93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as qualitative data collected from a control or comparison group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C910EB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13ED548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12CF6EF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1B110F33" w14:textId="77777777" w:rsidTr="00F25026">
        <w:tc>
          <w:tcPr>
            <w:tcW w:w="0" w:type="auto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17CD30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ample size &amp; attri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CB921D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EFERRAL_TYP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5531A1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How were participants referred to the programm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1C523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obation services</w:t>
            </w:r>
          </w:p>
          <w:p w14:paraId="698B3031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lice</w:t>
            </w:r>
          </w:p>
          <w:p w14:paraId="1BC4BFB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urt</w:t>
            </w:r>
          </w:p>
          <w:p w14:paraId="65FA8E6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outh Offending team</w:t>
            </w:r>
          </w:p>
          <w:p w14:paraId="583568CB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f-referred</w:t>
            </w:r>
          </w:p>
          <w:p w14:paraId="1402251E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n-CJS referral</w:t>
            </w:r>
          </w:p>
          <w:p w14:paraId="31569C8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62C0D75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known</w:t>
            </w:r>
          </w:p>
        </w:tc>
      </w:tr>
      <w:tr w:rsidR="00F25026" w14:paraId="03E3BC48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880EA05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9EC18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_BASELIN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971EC6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Baseline sample siz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286AE9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umber</w:t>
            </w:r>
          </w:p>
        </w:tc>
      </w:tr>
      <w:tr w:rsidR="00F25026" w14:paraId="2889F580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2BAD43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6B824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_POS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71E5F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ample size at post-intervention time poi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B8F039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umber</w:t>
            </w:r>
          </w:p>
        </w:tc>
      </w:tr>
      <w:tr w:rsidR="00F25026" w14:paraId="58C6AE2C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F9BFF1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E9551F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_FOLLOWX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77722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ample size at additional follow-up data collection, where X refers to the number of follow-up (e.g., 1, 2, 3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63768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umber</w:t>
            </w:r>
          </w:p>
        </w:tc>
      </w:tr>
      <w:tr w:rsidR="00F25026" w14:paraId="279C413E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914B05D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BECC9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TTRITION_PRESENC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BB401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as attrition present in the stud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59611D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49371F2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62B3D26B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50EE9DDC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7FB05B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9D5BD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TTRITION_RAT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D822B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ecord the rate of attrition in the whole sampl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B88C6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% or N of participants lost</w:t>
            </w:r>
          </w:p>
        </w:tc>
      </w:tr>
      <w:tr w:rsidR="00F25026" w14:paraId="26E55C12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D2AF056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353174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TTRITION_METHOD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B067A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method used for dealing with attri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84D38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tention-to-treat (ITT) analysis</w:t>
            </w:r>
          </w:p>
          <w:p w14:paraId="51B47AF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reatment of treated (TOT) analysis</w:t>
            </w:r>
          </w:p>
          <w:p w14:paraId="13DD94F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Other (specify)</w:t>
            </w:r>
          </w:p>
          <w:p w14:paraId="36A9B08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5B245BED" w14:textId="77777777" w:rsidTr="00F25026">
        <w:tc>
          <w:tcPr>
            <w:tcW w:w="0" w:type="auto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809E725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F550A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TTRITION_METHOD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4240B2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f intention-to-treat analysis were performed, what approach was used to deal with missingnes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CDCED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Listwise deletion</w:t>
            </w:r>
          </w:p>
          <w:p w14:paraId="53859E0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aximum likelihood</w:t>
            </w:r>
          </w:p>
          <w:p w14:paraId="480C065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ultiple imputation</w:t>
            </w:r>
          </w:p>
          <w:p w14:paraId="105B763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1FD2200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0F05F0E8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E77EB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Sample characteris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F4463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X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364D6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sex of perpetrators? (provide detailed disaggregated data if available). Use terminology and categorisations provided by primary evaluat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441C7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656F7FA4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F7B3AB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B49A9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NAGE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9B42E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n age and standard deviation of overall perpetrator sample at beginning of 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61C27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umber in years</w:t>
            </w:r>
          </w:p>
        </w:tc>
      </w:tr>
      <w:tr w:rsidR="00F25026" w14:paraId="3168BE80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809A0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A119F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GERANGE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6EE1E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ge range of overall perpetrator sample at beginning of intervention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DCCB1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ange in years</w:t>
            </w:r>
          </w:p>
        </w:tc>
      </w:tr>
      <w:tr w:rsidR="00F25026" w14:paraId="4F0C8C91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60F95D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4B20F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ETHNIC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3D74F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Ethnicity of perpetrator (provide detailed disaggregated data if available). Use terminology and categorisations provided by primary evaluat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BC40B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75824375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7984D2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E9469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X_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4570E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 xml:space="preserve">What was the sex of victims? (provide detailed </w:t>
            </w:r>
            <w:r>
              <w:rPr>
                <w:rFonts w:ascii="Source Sans Pro" w:hAnsi="Source Sans Pro"/>
              </w:rPr>
              <w:lastRenderedPageBreak/>
              <w:t>disaggregated data if available). Use terminology and categorisations provided by primary evaluat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08752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lastRenderedPageBreak/>
              <w:t>Freetext</w:t>
            </w:r>
            <w:proofErr w:type="spellEnd"/>
          </w:p>
        </w:tc>
      </w:tr>
      <w:tr w:rsidR="00F25026" w14:paraId="0CDE6A2C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162E2DB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A5AF1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NAGE_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43A124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n age and standard deviation of overall victim sample at beginning of interven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DB948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umber in years</w:t>
            </w:r>
          </w:p>
        </w:tc>
      </w:tr>
      <w:tr w:rsidR="00F25026" w14:paraId="5C2C79D2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B9BCD0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14BA5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GERANGE_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D3C812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ge range of overall victim sample at beginning of intervention: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348DB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ange</w:t>
            </w:r>
          </w:p>
        </w:tc>
      </w:tr>
      <w:tr w:rsidR="00F25026" w14:paraId="769AEC70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4A41CF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8CB77D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ETHNIC_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0C1648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edominant ethnicity of victim (provide detailed disaggregated data if available). Use terminology and categorisations provided by primary evaluation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63B28D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0B2DCDCB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06D87B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Offence characteris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4FBBBC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RIMHIST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5F0A9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o the perpetrators have a criminal histor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12652A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663D4D4B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ome, not all</w:t>
            </w:r>
          </w:p>
          <w:p w14:paraId="58CB2FDB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05F7B6D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7215E1F8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3C9200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9B9FF1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RIMHIST_PB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F7CD1C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erpetrators' criminal history was indicated b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889BC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lice contacts</w:t>
            </w:r>
          </w:p>
          <w:p w14:paraId="1DCC1A8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rrests</w:t>
            </w:r>
          </w:p>
          <w:p w14:paraId="3A215CBE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nvictions</w:t>
            </w:r>
          </w:p>
          <w:p w14:paraId="2CEFC05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carcerations/imprisonment</w:t>
            </w:r>
          </w:p>
          <w:p w14:paraId="04B3736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lf-reported offending</w:t>
            </w:r>
          </w:p>
          <w:p w14:paraId="735DD73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023F8993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8ADF81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6AD2DC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RIMHIST_P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CC31EC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 xml:space="preserve">Mean and standard deviation of previous </w:t>
            </w:r>
            <w:r>
              <w:rPr>
                <w:rFonts w:ascii="Source Sans Pro" w:hAnsi="Source Sans Pro"/>
              </w:rPr>
              <w:lastRenderedPageBreak/>
              <w:t>offences for perpetrator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0F4E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Number</w:t>
            </w:r>
          </w:p>
        </w:tc>
      </w:tr>
      <w:tr w:rsidR="00F25026" w14:paraId="3AE0D625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8D8F76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3C5918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RIMHIST_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6C31C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o the victims have a criminal histor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ABF257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220D359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ome, not all</w:t>
            </w:r>
          </w:p>
          <w:p w14:paraId="6FCD1F17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2B2EBBA1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27AA9603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842E4B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F0DFD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VOL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C7365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id the perpetrator volunteer for the inter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7C39D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0FC2BFBA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ome, not all</w:t>
            </w:r>
          </w:p>
          <w:p w14:paraId="3D41E9E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24B750FC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5DD32A81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649A8FC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2E4B8B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ESP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B8F374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id the perpetrators admit</w:t>
            </w:r>
          </w:p>
          <w:p w14:paraId="4048366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esponsibility before the programm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D5BA2E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 – voluntary admission</w:t>
            </w:r>
          </w:p>
          <w:p w14:paraId="2F86169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 – requirement for participation</w:t>
            </w:r>
          </w:p>
          <w:p w14:paraId="461D9D69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ome, not all</w:t>
            </w:r>
          </w:p>
          <w:p w14:paraId="792C96F7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3EA8690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4F42D14D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290B3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845E3D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FFRJ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C428D8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nature of the offence that led to participation in the inter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3BD5B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lice contact</w:t>
            </w:r>
          </w:p>
          <w:p w14:paraId="5281F83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rrest</w:t>
            </w:r>
          </w:p>
          <w:p w14:paraId="5F1C14B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nviction</w:t>
            </w:r>
          </w:p>
          <w:p w14:paraId="5352CBC7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carceration</w:t>
            </w:r>
          </w:p>
          <w:p w14:paraId="2A606657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 offence</w:t>
            </w:r>
          </w:p>
        </w:tc>
      </w:tr>
      <w:tr w:rsidR="00F25026" w14:paraId="521F4B67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644B91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B3D64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FFRJ_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309BD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type of offence that led to participation in the inter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0D7617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Violent offence</w:t>
            </w:r>
          </w:p>
          <w:p w14:paraId="21C314A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operty offence</w:t>
            </w:r>
          </w:p>
          <w:p w14:paraId="53FD459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ffence against person(s)</w:t>
            </w:r>
          </w:p>
          <w:p w14:paraId="36632DF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ublic disorder</w:t>
            </w:r>
          </w:p>
          <w:p w14:paraId="15E6FF2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ntisocial behaviour</w:t>
            </w:r>
          </w:p>
          <w:p w14:paraId="59D63069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Mutliple</w:t>
            </w:r>
            <w:proofErr w:type="spellEnd"/>
            <w:r>
              <w:rPr>
                <w:rFonts w:ascii="Source Sans Pro" w:hAnsi="Source Sans Pro"/>
              </w:rPr>
              <w:t xml:space="preserve"> offences</w:t>
            </w:r>
          </w:p>
          <w:p w14:paraId="090C186B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Varied between offenders</w:t>
            </w:r>
          </w:p>
          <w:p w14:paraId="3011866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2B5E0CD7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Unclear, not enough information</w:t>
            </w:r>
          </w:p>
        </w:tc>
      </w:tr>
      <w:tr w:rsidR="00F25026" w14:paraId="6ED57CAC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59C8A35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6EDA4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OFFRJ_Excl</w:t>
            </w:r>
            <w:proofErr w:type="spellEnd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4B903D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ere any offences excluded from the intervention eligibilit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8D59A2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Violence</w:t>
            </w:r>
          </w:p>
          <w:p w14:paraId="4587FA2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ex offences</w:t>
            </w:r>
          </w:p>
          <w:p w14:paraId="0C955DAD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omestic violence/Intimate partner violence</w:t>
            </w:r>
          </w:p>
          <w:p w14:paraId="59377AB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406B48D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3FB12473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F1CD14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Intervention characteristic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94DE1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TYPE_R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180D2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type of restorative justice was evaluated? Use additional space for providing extra information where necessary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EBCE52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7861A492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D02A98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1FEC26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VIC_PRE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74408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ere the victims provided with preparation before the inter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7DB8E5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0CEFCA91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663AC9EE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19E5998C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F37192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58C3A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ERP_PRE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57DBA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ere the perpetrators provided with preparation before the inter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7926FA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47D25FA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6CABE7B9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6F68EF62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4054B9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6FEEDE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NTIME_RJ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CF9E00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ean length of time (and standard deviation) between the offence and the intervention (in days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9146B6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umber (in days)</w:t>
            </w:r>
          </w:p>
        </w:tc>
      </w:tr>
      <w:tr w:rsidR="00F25026" w14:paraId="60E96B17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B47FCF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97EFC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M_P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9D5AAD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ere members of the community present during or involved in the inter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089B6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363EA45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1C32B8D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05EAC972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5BE3588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189CF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M_PRES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4B760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o were the members of the community present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DFC5F8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proofErr w:type="spellStart"/>
            <w:r>
              <w:rPr>
                <w:rFonts w:ascii="Source Sans Pro" w:hAnsi="Source Sans Pro"/>
              </w:rPr>
              <w:t>Freetext</w:t>
            </w:r>
            <w:proofErr w:type="spellEnd"/>
          </w:p>
        </w:tc>
      </w:tr>
      <w:tr w:rsidR="00F25026" w14:paraId="3DC1BD84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3EBB76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0AA555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VIC_P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97C7CA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ere the victims present during the inter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6D84F2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53622D11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7867B61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3CBF344E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90421A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544AE6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UPV_P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E429F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ere supporters of the victim present during the inter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A29F20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7637749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4881F5CA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2278707A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4659B9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BECC95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UPP_PR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5F45B0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ere supporters of the perpetrator present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56032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20C2B0B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6801A73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7AEF2333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17FB218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DFF7E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FACIL_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36CAD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How many facilitators were involved in the intervention activities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11531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ne</w:t>
            </w:r>
          </w:p>
          <w:p w14:paraId="65AE8B6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ore than one</w:t>
            </w:r>
          </w:p>
          <w:p w14:paraId="7426434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41D56B08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3264ED8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AB7CED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FACIL_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0E45C5F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background of the facilitator(s)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B8A54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Independent organisation</w:t>
            </w:r>
          </w:p>
          <w:p w14:paraId="4DA90C1A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munity leader</w:t>
            </w:r>
          </w:p>
          <w:p w14:paraId="6942189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lice</w:t>
            </w:r>
          </w:p>
          <w:p w14:paraId="27B615D9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sychologist</w:t>
            </w:r>
          </w:p>
          <w:p w14:paraId="0F70FA21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Social worker</w:t>
            </w:r>
          </w:p>
          <w:p w14:paraId="7C3884B9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1F48AB0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2D045EEE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77DCB0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5A0A0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FACIL_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14084D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Did the facilitator(s) have training provided or previously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3341593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702C857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7708F0A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53FC7B3A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BBA8F7A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F1F0BF1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JI_WHE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51A077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en did the RJI take plac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29D8E8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Before official processing (i.e., diversion)</w:t>
            </w:r>
          </w:p>
          <w:p w14:paraId="4171247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st-arrest</w:t>
            </w:r>
          </w:p>
          <w:p w14:paraId="2C9099C9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st-conviction</w:t>
            </w:r>
          </w:p>
          <w:p w14:paraId="4268827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st-incarceration?</w:t>
            </w:r>
          </w:p>
          <w:p w14:paraId="3E62164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lastRenderedPageBreak/>
              <w:t>Unclear, not enough information</w:t>
            </w:r>
          </w:p>
        </w:tc>
      </w:tr>
      <w:tr w:rsidR="00F25026" w14:paraId="6A2C462B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104214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2C3C338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JI_WHERE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251FE5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ere did the RJI take place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A458B42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Community (e.g., community centre)</w:t>
            </w:r>
          </w:p>
          <w:p w14:paraId="28FC083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lice station</w:t>
            </w:r>
          </w:p>
          <w:p w14:paraId="67D40A6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obation office</w:t>
            </w:r>
          </w:p>
          <w:p w14:paraId="4C9F3ABA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rison</w:t>
            </w:r>
          </w:p>
          <w:p w14:paraId="139CC558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004B774C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7BDD7A78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F8CDC3B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9E987E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JI_EMOT_V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101CF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ere emotions expressed by the victim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33D40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1758B42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41051AA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45FAEDA5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AB0580F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A2F2B10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JI_EMOT_P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93E924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ere emotions expressed by the perpetrator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B63EC3B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736A91AF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5A63E953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6D2C01A0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67B9A4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  <w:b/>
                <w:bCs/>
              </w:rPr>
              <w:t>Restorative justice outcome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EDA464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STRJI_O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6C6B2E9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as there an immediate outcome of the intervention (e.g., apology, agreed statement of facts, reparation?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CA796C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Yes</w:t>
            </w:r>
          </w:p>
          <w:p w14:paraId="45A109D6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No</w:t>
            </w:r>
          </w:p>
          <w:p w14:paraId="4E033C4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  <w:tr w:rsidR="00F25026" w14:paraId="0D9468A7" w14:textId="77777777" w:rsidTr="00F25026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C4739CE" w14:textId="77777777" w:rsidR="00F25026" w:rsidRDefault="00F25026" w:rsidP="00314F14">
            <w:pPr>
              <w:rPr>
                <w:rFonts w:ascii="Source Sans Pro" w:hAnsi="Source Sans Pro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3817637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POSTRJI_O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8A108C6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What was the immediate outcome of the intervention?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4DA8A3E" w14:textId="77777777" w:rsidR="00F25026" w:rsidRDefault="00F25026" w:rsidP="00314F14">
            <w:pPr>
              <w:pStyle w:val="first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pology – verbal</w:t>
            </w:r>
          </w:p>
          <w:p w14:paraId="5EF63F2B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pology - written</w:t>
            </w:r>
          </w:p>
          <w:p w14:paraId="27E23BE0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Agreed statement of facts</w:t>
            </w:r>
          </w:p>
          <w:p w14:paraId="2D1FBF6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Reparation</w:t>
            </w:r>
          </w:p>
          <w:p w14:paraId="35FE2FF4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Multiple</w:t>
            </w:r>
          </w:p>
          <w:p w14:paraId="73826832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Other (specify)</w:t>
            </w:r>
          </w:p>
          <w:p w14:paraId="6CE44E15" w14:textId="77777777" w:rsidR="00F25026" w:rsidRDefault="00F25026" w:rsidP="00314F14">
            <w:pPr>
              <w:pStyle w:val="NormalWeb"/>
              <w:rPr>
                <w:rFonts w:ascii="Source Sans Pro" w:hAnsi="Source Sans Pro"/>
              </w:rPr>
            </w:pPr>
            <w:r>
              <w:rPr>
                <w:rFonts w:ascii="Source Sans Pro" w:hAnsi="Source Sans Pro"/>
              </w:rPr>
              <w:t>Unclear, not enough information</w:t>
            </w:r>
          </w:p>
        </w:tc>
      </w:tr>
    </w:tbl>
    <w:p w14:paraId="4CE4BA5A" w14:textId="495744BE" w:rsidR="00A619B7" w:rsidRDefault="00A619B7" w:rsidP="00F25026"/>
    <w:sectPr w:rsidR="00A619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ource Sans Pro">
    <w:altName w:val="Source Sans Pro"/>
    <w:charset w:val="00"/>
    <w:family w:val="swiss"/>
    <w:pitch w:val="variable"/>
    <w:sig w:usb0="600002F7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60BC"/>
    <w:rsid w:val="009E37BF"/>
    <w:rsid w:val="00A619B7"/>
    <w:rsid w:val="00CC60BC"/>
    <w:rsid w:val="00E77F4B"/>
    <w:rsid w:val="00F250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A03F9"/>
  <w15:chartTrackingRefBased/>
  <w15:docId w15:val="{E7709386-D995-4D8A-AD82-4B076684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25026"/>
    <w:pPr>
      <w:spacing w:after="120" w:line="240" w:lineRule="auto"/>
      <w:outlineLvl w:val="0"/>
    </w:pPr>
    <w:rPr>
      <w:rFonts w:ascii="Helvetica" w:eastAsiaTheme="minorEastAsia" w:hAnsi="Helvetica" w:cs="Helvetica"/>
      <w:b/>
      <w:bCs/>
      <w:color w:val="191970"/>
      <w:kern w:val="36"/>
      <w:sz w:val="48"/>
      <w:szCs w:val="48"/>
      <w:lang w:val="en-IN" w:eastAsia="en-IN"/>
    </w:rPr>
  </w:style>
  <w:style w:type="paragraph" w:styleId="Heading2">
    <w:name w:val="heading 2"/>
    <w:basedOn w:val="Normal"/>
    <w:link w:val="Heading2Char"/>
    <w:uiPriority w:val="9"/>
    <w:qFormat/>
    <w:rsid w:val="00F25026"/>
    <w:pPr>
      <w:spacing w:after="120" w:line="240" w:lineRule="auto"/>
      <w:outlineLvl w:val="1"/>
    </w:pPr>
    <w:rPr>
      <w:rFonts w:ascii="Helvetica" w:eastAsiaTheme="minorEastAsia" w:hAnsi="Helvetica" w:cs="Helvetica"/>
      <w:b/>
      <w:bCs/>
      <w:color w:val="191970"/>
      <w:sz w:val="36"/>
      <w:szCs w:val="36"/>
      <w:lang w:val="en-IN"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25026"/>
    <w:rPr>
      <w:rFonts w:ascii="Helvetica" w:eastAsiaTheme="minorEastAsia" w:hAnsi="Helvetica" w:cs="Helvetica"/>
      <w:b/>
      <w:bCs/>
      <w:color w:val="191970"/>
      <w:kern w:val="36"/>
      <w:sz w:val="48"/>
      <w:szCs w:val="48"/>
      <w:lang w:val="en-IN" w:eastAsia="en-IN"/>
    </w:rPr>
  </w:style>
  <w:style w:type="character" w:customStyle="1" w:styleId="Heading2Char">
    <w:name w:val="Heading 2 Char"/>
    <w:basedOn w:val="DefaultParagraphFont"/>
    <w:link w:val="Heading2"/>
    <w:uiPriority w:val="9"/>
    <w:rsid w:val="00F25026"/>
    <w:rPr>
      <w:rFonts w:ascii="Helvetica" w:eastAsiaTheme="minorEastAsia" w:hAnsi="Helvetica" w:cs="Helvetica"/>
      <w:b/>
      <w:bCs/>
      <w:color w:val="191970"/>
      <w:sz w:val="36"/>
      <w:szCs w:val="36"/>
      <w:lang w:val="en-IN" w:eastAsia="en-IN"/>
    </w:rPr>
  </w:style>
  <w:style w:type="paragraph" w:styleId="NormalWeb">
    <w:name w:val="Normal (Web)"/>
    <w:basedOn w:val="Normal"/>
    <w:uiPriority w:val="99"/>
    <w:semiHidden/>
    <w:unhideWhenUsed/>
    <w:rsid w:val="00F25026"/>
    <w:pPr>
      <w:spacing w:before="120" w:after="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  <w:style w:type="paragraph" w:customStyle="1" w:styleId="first">
    <w:name w:val="first"/>
    <w:basedOn w:val="Normal"/>
    <w:rsid w:val="00F25026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IN" w:eastAsia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2</Pages>
  <Words>1721</Words>
  <Characters>9814</Characters>
  <Application>Microsoft Office Word</Application>
  <DocSecurity>0</DocSecurity>
  <Lines>81</Lines>
  <Paragraphs>23</Paragraphs>
  <ScaleCrop>false</ScaleCrop>
  <Company/>
  <LinksUpToDate>false</LinksUpToDate>
  <CharactersWithSpaces>11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shab Gupta</dc:creator>
  <cp:keywords/>
  <dc:description/>
  <cp:lastModifiedBy>Rishab Gupta</cp:lastModifiedBy>
  <cp:revision>2</cp:revision>
  <dcterms:created xsi:type="dcterms:W3CDTF">2024-04-13T05:18:00Z</dcterms:created>
  <dcterms:modified xsi:type="dcterms:W3CDTF">2024-04-13T05:19:00Z</dcterms:modified>
</cp:coreProperties>
</file>